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8C0E5" w14:textId="0CA7BF18" w:rsidR="000436CB" w:rsidRDefault="009378B9" w:rsidP="009378B9">
      <w:pPr>
        <w:jc w:val="center"/>
        <w:rPr>
          <w:rFonts w:ascii="Times New Roman" w:hAnsi="Times New Roman" w:cs="Times New Roman"/>
          <w:b/>
          <w:bCs/>
          <w:sz w:val="22"/>
          <w:lang w:bidi="en-US"/>
        </w:rPr>
      </w:pPr>
      <w:r w:rsidRPr="009378B9">
        <w:rPr>
          <w:rFonts w:ascii="Arial" w:hAnsi="Arial" w:cs="Arial"/>
          <w:b/>
          <w:bCs/>
          <w:sz w:val="40"/>
          <w:szCs w:val="40"/>
        </w:rPr>
        <w:t>Supporting Information</w:t>
      </w:r>
    </w:p>
    <w:p w14:paraId="22BB1174" w14:textId="77777777" w:rsidR="009378B9" w:rsidRDefault="009378B9">
      <w:pPr>
        <w:rPr>
          <w:rFonts w:ascii="Times New Roman" w:hAnsi="Times New Roman" w:cs="Times New Roman"/>
          <w:b/>
          <w:bCs/>
          <w:sz w:val="22"/>
          <w:lang w:bidi="en-US"/>
        </w:rPr>
      </w:pPr>
    </w:p>
    <w:p w14:paraId="1EE425B3" w14:textId="06C90455" w:rsidR="00F43D7C" w:rsidRDefault="00E538DB">
      <w:pPr>
        <w:rPr>
          <w:rFonts w:ascii="Times New Roman" w:hAnsi="Times New Roman" w:cs="Times New Roman"/>
          <w:b/>
          <w:bCs/>
          <w:sz w:val="22"/>
          <w:lang w:bidi="en-US"/>
        </w:rPr>
      </w:pPr>
      <w:r w:rsidRPr="009E0256">
        <w:rPr>
          <w:rFonts w:ascii="Times New Roman" w:hAnsi="Times New Roman" w:cs="Times New Roman"/>
          <w:b/>
          <w:bCs/>
          <w:sz w:val="22"/>
          <w:lang w:bidi="en-US"/>
        </w:rPr>
        <w:t xml:space="preserve">Supplemental </w:t>
      </w:r>
      <w:r w:rsidR="00F43D7C" w:rsidRPr="00F43D7C">
        <w:rPr>
          <w:rFonts w:ascii="Times New Roman" w:hAnsi="Times New Roman" w:cs="Times New Roman"/>
          <w:b/>
          <w:bCs/>
          <w:sz w:val="22"/>
          <w:lang w:bidi="en-US"/>
        </w:rPr>
        <w:t xml:space="preserve">Table </w:t>
      </w:r>
      <w:r w:rsidR="00FB187F">
        <w:rPr>
          <w:rFonts w:ascii="Times New Roman" w:hAnsi="Times New Roman" w:cs="Times New Roman"/>
          <w:b/>
          <w:bCs/>
          <w:sz w:val="22"/>
          <w:lang w:bidi="en-US"/>
        </w:rPr>
        <w:t>S</w:t>
      </w:r>
      <w:r w:rsidR="00F43D7C" w:rsidRPr="00F43D7C">
        <w:rPr>
          <w:rFonts w:ascii="Times New Roman" w:hAnsi="Times New Roman" w:cs="Times New Roman"/>
          <w:b/>
          <w:bCs/>
          <w:sz w:val="22"/>
          <w:lang w:bidi="en-US"/>
        </w:rPr>
        <w:t>1. Clinical characteristics of 3</w:t>
      </w:r>
      <w:r w:rsidR="00C1276A">
        <w:rPr>
          <w:rFonts w:ascii="Times New Roman" w:hAnsi="Times New Roman" w:cs="Times New Roman"/>
          <w:b/>
          <w:bCs/>
          <w:sz w:val="22"/>
          <w:lang w:bidi="en-US"/>
        </w:rPr>
        <w:t>3</w:t>
      </w:r>
      <w:r w:rsidR="00F43D7C" w:rsidRPr="00F43D7C">
        <w:rPr>
          <w:rFonts w:ascii="Times New Roman" w:hAnsi="Times New Roman" w:cs="Times New Roman"/>
          <w:b/>
          <w:bCs/>
          <w:sz w:val="22"/>
          <w:lang w:bidi="en-US"/>
        </w:rPr>
        <w:t xml:space="preserve"> patients with glioma at disease progression</w:t>
      </w:r>
    </w:p>
    <w:p w14:paraId="34009C0D" w14:textId="77777777" w:rsidR="00F43D7C" w:rsidRPr="00F43D7C" w:rsidRDefault="00F43D7C">
      <w:pPr>
        <w:rPr>
          <w:rFonts w:ascii="Times New Roman" w:hAnsi="Times New Roman" w:cs="Times New Roman"/>
          <w:b/>
          <w:bCs/>
          <w:sz w:val="22"/>
          <w:lang w:bidi="en-US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43D7C" w14:paraId="335A317B" w14:textId="77777777" w:rsidTr="00CD2A6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29C2BB4" w14:textId="2528E765" w:rsidR="00F43D7C" w:rsidRPr="00F43D7C" w:rsidRDefault="00F43D7C">
            <w:pPr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</w:pPr>
            <w:r w:rsidRPr="00F43D7C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C456C16" w14:textId="77777777" w:rsidR="00F43D7C" w:rsidRDefault="00F43D7C"/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E505DB5" w14:textId="77777777" w:rsidR="00F43D7C" w:rsidRDefault="00F43D7C"/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27E12B" w14:textId="77777777" w:rsidR="00F43D7C" w:rsidRDefault="00F43D7C"/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40F5DE33" w14:textId="5AFE63B6" w:rsidR="00F43D7C" w:rsidRPr="00F43D7C" w:rsidRDefault="00F43D7C">
            <w:pPr>
              <w:rPr>
                <w:rFonts w:ascii="Times New Roman" w:hAnsi="Times New Roman" w:cs="Times New Roman"/>
                <w:sz w:val="22"/>
              </w:rPr>
            </w:pPr>
            <w:r w:rsidRPr="00F43D7C">
              <w:rPr>
                <w:rFonts w:ascii="Times New Roman" w:hAnsi="Times New Roman" w:cs="Times New Roman"/>
                <w:sz w:val="22"/>
              </w:rPr>
              <w:t>No.</w:t>
            </w:r>
            <w:r w:rsidRPr="00F43D7C">
              <w:rPr>
                <w:rFonts w:ascii="Times New Roman" w:hAnsi="Times New Roman" w:cs="Times New Roman"/>
                <w:sz w:val="22"/>
              </w:rPr>
              <w:t>（</w:t>
            </w:r>
            <w:r w:rsidRPr="00F43D7C">
              <w:rPr>
                <w:rFonts w:ascii="Times New Roman" w:hAnsi="Times New Roman" w:cs="Times New Roman"/>
                <w:sz w:val="22"/>
              </w:rPr>
              <w:t>%</w:t>
            </w:r>
            <w:r w:rsidRPr="00F43D7C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405612" w:rsidRPr="00405612" w14:paraId="5D325074" w14:textId="77777777" w:rsidTr="00234927"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</w:tcPr>
          <w:p w14:paraId="0EB8E38C" w14:textId="70DFDACD" w:rsidR="00405612" w:rsidRPr="00405612" w:rsidRDefault="00405612">
            <w:pPr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</w:pPr>
            <w:r w:rsidRPr="00405612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All Patients, No.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5FE34EB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4410B03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2E5064A8" w14:textId="27E09F8A" w:rsidR="00405612" w:rsidRPr="00405612" w:rsidRDefault="00C1276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CD2A61" w:rsidRPr="00405612" w14:paraId="62F6EF53" w14:textId="77777777" w:rsidTr="00234927">
        <w:tc>
          <w:tcPr>
            <w:tcW w:w="3318" w:type="dxa"/>
            <w:gridSpan w:val="2"/>
            <w:tcBorders>
              <w:top w:val="nil"/>
              <w:bottom w:val="nil"/>
            </w:tcBorders>
          </w:tcPr>
          <w:p w14:paraId="5B969798" w14:textId="25E9AA16" w:rsidR="00CD2A61" w:rsidRPr="00405612" w:rsidRDefault="00CD2A61" w:rsidP="00405612">
            <w:pPr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</w:pPr>
            <w:r w:rsidRPr="00CD2A61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Age (median, range)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B4287AC" w14:textId="77777777" w:rsidR="00CD2A61" w:rsidRPr="00405612" w:rsidRDefault="00CD2A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25BA914" w14:textId="77777777" w:rsidR="00CD2A61" w:rsidRPr="00405612" w:rsidRDefault="00CD2A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17224B5" w14:textId="34107C50" w:rsidR="00CD2A61" w:rsidRDefault="004B00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（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2</w:t>
            </w:r>
            <w:r w:rsidR="00234927">
              <w:rPr>
                <w:rFonts w:ascii="Times New Roman" w:hAnsi="Times New Roman" w:cs="Times New Roman"/>
                <w:sz w:val="22"/>
              </w:rPr>
              <w:t>6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，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7</w:t>
            </w:r>
            <w:r w:rsidR="00234927">
              <w:rPr>
                <w:rFonts w:ascii="Times New Roman" w:hAnsi="Times New Roman" w:cs="Times New Roman"/>
                <w:sz w:val="22"/>
              </w:rPr>
              <w:t>8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CD2A61" w:rsidRPr="00405612" w14:paraId="6AA13CFF" w14:textId="77777777" w:rsidTr="00CD2A61">
        <w:tc>
          <w:tcPr>
            <w:tcW w:w="3318" w:type="dxa"/>
            <w:gridSpan w:val="2"/>
            <w:tcBorders>
              <w:top w:val="nil"/>
            </w:tcBorders>
          </w:tcPr>
          <w:p w14:paraId="456D48C5" w14:textId="7416031E" w:rsidR="00CD2A61" w:rsidRPr="00405612" w:rsidRDefault="00CD2A61" w:rsidP="00405612">
            <w:pPr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</w:pPr>
            <w:r w:rsidRPr="00405612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659" w:type="dxa"/>
            <w:tcBorders>
              <w:top w:val="nil"/>
            </w:tcBorders>
          </w:tcPr>
          <w:p w14:paraId="0C8D8BFB" w14:textId="77777777" w:rsidR="00CD2A61" w:rsidRPr="00405612" w:rsidRDefault="00CD2A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2D3FCA91" w14:textId="77777777" w:rsidR="00CD2A61" w:rsidRPr="00405612" w:rsidRDefault="00CD2A61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  <w:tcBorders>
              <w:top w:val="nil"/>
            </w:tcBorders>
          </w:tcPr>
          <w:p w14:paraId="034AE0DD" w14:textId="77777777" w:rsidR="00CD2A61" w:rsidRDefault="00CD2A6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05612" w:rsidRPr="00405612" w14:paraId="3A08CCDA" w14:textId="77777777" w:rsidTr="00247D0B">
        <w:tc>
          <w:tcPr>
            <w:tcW w:w="3318" w:type="dxa"/>
            <w:gridSpan w:val="2"/>
          </w:tcPr>
          <w:p w14:paraId="769A0A29" w14:textId="247DD02B" w:rsidR="00405612" w:rsidRPr="00405612" w:rsidRDefault="00405612" w:rsidP="00234927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5612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59" w:type="dxa"/>
          </w:tcPr>
          <w:p w14:paraId="0E84ADED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13110749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0F51391D" w14:textId="2089CB06" w:rsidR="00405612" w:rsidRPr="00405612" w:rsidRDefault="004B00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（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4</w:t>
            </w:r>
            <w:r w:rsidR="00234927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42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234927" w:rsidRPr="00405612" w14:paraId="001D78FD" w14:textId="77777777" w:rsidTr="00247D0B">
        <w:tc>
          <w:tcPr>
            <w:tcW w:w="3318" w:type="dxa"/>
            <w:gridSpan w:val="2"/>
          </w:tcPr>
          <w:p w14:paraId="39A2DABA" w14:textId="2D90BBB5" w:rsidR="00234927" w:rsidRPr="00405612" w:rsidRDefault="00234927" w:rsidP="0040561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05612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59" w:type="dxa"/>
          </w:tcPr>
          <w:p w14:paraId="37ADE424" w14:textId="77777777" w:rsidR="00234927" w:rsidRPr="00405612" w:rsidRDefault="002349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2516195D" w14:textId="77777777" w:rsidR="00234927" w:rsidRPr="00405612" w:rsidRDefault="002349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5BD7C7EB" w14:textId="3E089E18" w:rsidR="00234927" w:rsidRPr="00405612" w:rsidRDefault="004B003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/>
                <w:sz w:val="22"/>
              </w:rPr>
              <w:t>57.58</w:t>
            </w:r>
            <w:r w:rsidR="00234927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405612" w:rsidRPr="00405612" w14:paraId="0670A40A" w14:textId="77777777" w:rsidTr="006B78F1">
        <w:tc>
          <w:tcPr>
            <w:tcW w:w="3318" w:type="dxa"/>
            <w:gridSpan w:val="2"/>
          </w:tcPr>
          <w:p w14:paraId="7CE5A9F3" w14:textId="7363C645" w:rsidR="00405612" w:rsidRPr="00405612" w:rsidRDefault="00405612" w:rsidP="00FE019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5612">
              <w:rPr>
                <w:rFonts w:ascii="Times New Roman" w:hAnsi="Times New Roman" w:cs="Times New Roman" w:hint="eastAsia"/>
                <w:b/>
                <w:bCs/>
                <w:sz w:val="22"/>
              </w:rPr>
              <w:t>Left</w:t>
            </w:r>
            <w:r w:rsidRPr="00405612">
              <w:rPr>
                <w:rFonts w:ascii="Times New Roman" w:hAnsi="Times New Roman" w:cs="Times New Roman"/>
                <w:b/>
                <w:bCs/>
                <w:sz w:val="22"/>
              </w:rPr>
              <w:t>/</w:t>
            </w:r>
            <w:r w:rsidRPr="00405612">
              <w:rPr>
                <w:rFonts w:ascii="Times New Roman" w:hAnsi="Times New Roman" w:cs="Times New Roman" w:hint="eastAsia"/>
                <w:b/>
                <w:bCs/>
                <w:sz w:val="22"/>
              </w:rPr>
              <w:t>Right</w:t>
            </w:r>
          </w:p>
        </w:tc>
        <w:tc>
          <w:tcPr>
            <w:tcW w:w="1659" w:type="dxa"/>
          </w:tcPr>
          <w:p w14:paraId="11B5D8C6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0849E366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15A56DC4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FE019F" w:rsidRPr="00405612" w14:paraId="36DADBB1" w14:textId="77777777" w:rsidTr="006B78F1">
        <w:tc>
          <w:tcPr>
            <w:tcW w:w="3318" w:type="dxa"/>
            <w:gridSpan w:val="2"/>
          </w:tcPr>
          <w:p w14:paraId="24F12F35" w14:textId="65BBDEEB" w:rsidR="00FE019F" w:rsidRPr="00FE019F" w:rsidRDefault="00FE019F" w:rsidP="00FE019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eft-sided</w:t>
            </w:r>
          </w:p>
        </w:tc>
        <w:tc>
          <w:tcPr>
            <w:tcW w:w="1659" w:type="dxa"/>
          </w:tcPr>
          <w:p w14:paraId="53ACBE2C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2508877C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5342704B" w14:textId="3EC0E087" w:rsidR="00FE019F" w:rsidRPr="00405612" w:rsidRDefault="005113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="00FE019F"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51.52</w:t>
            </w:r>
            <w:r w:rsidR="00FE019F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E019F" w:rsidRPr="00405612" w14:paraId="131ABB9C" w14:textId="77777777" w:rsidTr="006B78F1">
        <w:tc>
          <w:tcPr>
            <w:tcW w:w="3318" w:type="dxa"/>
            <w:gridSpan w:val="2"/>
          </w:tcPr>
          <w:p w14:paraId="31BC24B6" w14:textId="18ABC3E3" w:rsidR="00FE019F" w:rsidRPr="00FE019F" w:rsidRDefault="00FE019F" w:rsidP="00FE019F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ight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sided</w:t>
            </w:r>
          </w:p>
        </w:tc>
        <w:tc>
          <w:tcPr>
            <w:tcW w:w="1659" w:type="dxa"/>
          </w:tcPr>
          <w:p w14:paraId="19D929B2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3B214165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05D68E38" w14:textId="73471D34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48.48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E019F" w:rsidRPr="00405612" w14:paraId="50775301" w14:textId="77777777" w:rsidTr="006B78F1">
        <w:tc>
          <w:tcPr>
            <w:tcW w:w="3318" w:type="dxa"/>
            <w:gridSpan w:val="2"/>
          </w:tcPr>
          <w:p w14:paraId="5AD1402A" w14:textId="0B920C23" w:rsidR="00FE019F" w:rsidRPr="00405612" w:rsidRDefault="00FE019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5612">
              <w:rPr>
                <w:rFonts w:ascii="Times New Roman" w:hAnsi="Times New Roman" w:cs="Times New Roman" w:hint="eastAsia"/>
                <w:b/>
                <w:bCs/>
                <w:sz w:val="22"/>
              </w:rPr>
              <w:t>Primary</w:t>
            </w:r>
            <w:r w:rsidRPr="0040561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05612">
              <w:rPr>
                <w:rFonts w:ascii="Times New Roman" w:hAnsi="Times New Roman" w:cs="Times New Roman" w:hint="eastAsia"/>
                <w:b/>
                <w:bCs/>
                <w:sz w:val="22"/>
              </w:rPr>
              <w:t>Tumor</w:t>
            </w:r>
            <w:r w:rsidRPr="00405612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405612">
              <w:rPr>
                <w:rFonts w:ascii="Times New Roman" w:hAnsi="Times New Roman" w:cs="Times New Roman" w:hint="eastAsia"/>
                <w:b/>
                <w:bCs/>
                <w:sz w:val="22"/>
              </w:rPr>
              <w:t>Location</w:t>
            </w:r>
          </w:p>
        </w:tc>
        <w:tc>
          <w:tcPr>
            <w:tcW w:w="1659" w:type="dxa"/>
          </w:tcPr>
          <w:p w14:paraId="2897731C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5527C992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726CBC0E" w14:textId="77777777" w:rsidR="00FE019F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05612" w:rsidRPr="00405612" w14:paraId="27729C7C" w14:textId="77777777" w:rsidTr="00863460">
        <w:tc>
          <w:tcPr>
            <w:tcW w:w="3318" w:type="dxa"/>
            <w:gridSpan w:val="2"/>
          </w:tcPr>
          <w:p w14:paraId="1FCE9DA5" w14:textId="2D7C4E69" w:rsidR="00405612" w:rsidRPr="00405612" w:rsidRDefault="00D71135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frontal lobe</w:t>
            </w:r>
          </w:p>
        </w:tc>
        <w:tc>
          <w:tcPr>
            <w:tcW w:w="1659" w:type="dxa"/>
          </w:tcPr>
          <w:p w14:paraId="54829151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300DAA1E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174404A3" w14:textId="2E77A909" w:rsidR="00405612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.</w:t>
            </w:r>
            <w:r w:rsidR="00C031E7">
              <w:rPr>
                <w:rFonts w:ascii="Times New Roman" w:hAnsi="Times New Roman" w:cs="Times New Roman"/>
                <w:sz w:val="22"/>
              </w:rPr>
              <w:t>42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405612" w:rsidRPr="00405612" w14:paraId="6E82BDCB" w14:textId="77777777" w:rsidTr="00BD0068">
        <w:tc>
          <w:tcPr>
            <w:tcW w:w="3318" w:type="dxa"/>
            <w:gridSpan w:val="2"/>
          </w:tcPr>
          <w:p w14:paraId="183BFD7A" w14:textId="6399DA34" w:rsidR="00405612" w:rsidRPr="00405612" w:rsidRDefault="00D71135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occipital lobe</w:t>
            </w:r>
          </w:p>
        </w:tc>
        <w:tc>
          <w:tcPr>
            <w:tcW w:w="1659" w:type="dxa"/>
          </w:tcPr>
          <w:p w14:paraId="50780038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26AD4873" w14:textId="77777777" w:rsidR="00405612" w:rsidRPr="00405612" w:rsidRDefault="0040561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60C13107" w14:textId="0AD643FF" w:rsidR="00405612" w:rsidRPr="00405612" w:rsidRDefault="00FE019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="000A1D6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6.06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43D7C" w:rsidRPr="00405612" w14:paraId="4D2559A7" w14:textId="77777777" w:rsidTr="00F43D7C">
        <w:tc>
          <w:tcPr>
            <w:tcW w:w="1659" w:type="dxa"/>
          </w:tcPr>
          <w:p w14:paraId="28B8164D" w14:textId="4D13035D" w:rsidR="00F43D7C" w:rsidRPr="00405612" w:rsidRDefault="00D71135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parietal lobe</w:t>
            </w:r>
          </w:p>
        </w:tc>
        <w:tc>
          <w:tcPr>
            <w:tcW w:w="1659" w:type="dxa"/>
          </w:tcPr>
          <w:p w14:paraId="393C3DB2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5717B891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441089E3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4986A2EE" w14:textId="57A9E85B" w:rsidR="00F43D7C" w:rsidRPr="00405612" w:rsidRDefault="005113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36.36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43D7C" w:rsidRPr="00405612" w14:paraId="1C124431" w14:textId="77777777" w:rsidTr="00F43D7C">
        <w:tc>
          <w:tcPr>
            <w:tcW w:w="1659" w:type="dxa"/>
          </w:tcPr>
          <w:p w14:paraId="2CED49AA" w14:textId="6D34AB71" w:rsidR="00F43D7C" w:rsidRPr="00405612" w:rsidRDefault="00D71135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temporal lobe</w:t>
            </w:r>
          </w:p>
        </w:tc>
        <w:tc>
          <w:tcPr>
            <w:tcW w:w="1659" w:type="dxa"/>
          </w:tcPr>
          <w:p w14:paraId="262FCB1D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128FCE89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31F31DAF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56C69A17" w14:textId="3EE57D3A" w:rsidR="00F43D7C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57.58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43D7C" w:rsidRPr="00405612" w14:paraId="5A99C77C" w14:textId="77777777" w:rsidTr="00F43D7C">
        <w:tc>
          <w:tcPr>
            <w:tcW w:w="1659" w:type="dxa"/>
          </w:tcPr>
          <w:p w14:paraId="03CECB7E" w14:textId="4C66D3EA" w:rsidR="00F43D7C" w:rsidRPr="00405612" w:rsidRDefault="00D71135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insular lobe</w:t>
            </w:r>
          </w:p>
        </w:tc>
        <w:tc>
          <w:tcPr>
            <w:tcW w:w="1659" w:type="dxa"/>
          </w:tcPr>
          <w:p w14:paraId="2F616363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462E92CC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03C2810B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57DD29CF" w14:textId="36E5C418" w:rsidR="00F43D7C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9.09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F43D7C" w:rsidRPr="00405612" w14:paraId="630BD453" w14:textId="77777777" w:rsidTr="00F43D7C">
        <w:tc>
          <w:tcPr>
            <w:tcW w:w="1659" w:type="dxa"/>
          </w:tcPr>
          <w:p w14:paraId="5886BF5B" w14:textId="6DAC22E5" w:rsidR="00F43D7C" w:rsidRPr="00405612" w:rsidRDefault="00CD2A61" w:rsidP="00D71135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O</w:t>
            </w:r>
            <w:r w:rsidR="00D71135" w:rsidRPr="00D71135">
              <w:rPr>
                <w:rFonts w:ascii="Times New Roman" w:hAnsi="Times New Roman" w:cs="Times New Roman"/>
                <w:sz w:val="22"/>
                <w:lang w:bidi="en-US"/>
              </w:rPr>
              <w:t>thers</w:t>
            </w:r>
            <w:r>
              <w:rPr>
                <w:rFonts w:ascii="Times New Roman" w:hAnsi="Times New Roman" w:cs="Times New Roman" w:hint="eastAsia"/>
                <w:sz w:val="22"/>
                <w:lang w:bidi="en-US"/>
              </w:rPr>
              <w:t>*</w:t>
            </w:r>
          </w:p>
        </w:tc>
        <w:tc>
          <w:tcPr>
            <w:tcW w:w="1659" w:type="dxa"/>
          </w:tcPr>
          <w:p w14:paraId="4467E1B2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604A491F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1CE413D7" w14:textId="77777777" w:rsidR="00F43D7C" w:rsidRPr="00405612" w:rsidRDefault="00F43D7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74D9CFF5" w14:textId="570625EF" w:rsidR="00F43D7C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27.27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D71135" w:rsidRPr="00405612" w14:paraId="548C0D3A" w14:textId="77777777" w:rsidTr="00A712B4">
        <w:tc>
          <w:tcPr>
            <w:tcW w:w="3318" w:type="dxa"/>
            <w:gridSpan w:val="2"/>
          </w:tcPr>
          <w:p w14:paraId="6455A948" w14:textId="5F08DEF4" w:rsidR="00D71135" w:rsidRPr="000A1D6D" w:rsidRDefault="00D71135" w:rsidP="000A1D6D">
            <w:pPr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Pathological Type</w:t>
            </w:r>
          </w:p>
        </w:tc>
        <w:tc>
          <w:tcPr>
            <w:tcW w:w="1659" w:type="dxa"/>
          </w:tcPr>
          <w:p w14:paraId="454C2551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15407F6D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66653AC2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71135" w:rsidRPr="00405612" w14:paraId="05570CE6" w14:textId="77777777" w:rsidTr="0036787A">
        <w:tc>
          <w:tcPr>
            <w:tcW w:w="3318" w:type="dxa"/>
            <w:gridSpan w:val="2"/>
          </w:tcPr>
          <w:p w14:paraId="1EAC57B7" w14:textId="7EAD725A" w:rsidR="00D71135" w:rsidRPr="00405612" w:rsidRDefault="000A1D6D" w:rsidP="009F0CBC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glioblastoma</w:t>
            </w:r>
          </w:p>
        </w:tc>
        <w:tc>
          <w:tcPr>
            <w:tcW w:w="1659" w:type="dxa"/>
          </w:tcPr>
          <w:p w14:paraId="54ADD388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2B98F042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2545E460" w14:textId="608008FB" w:rsidR="00D71135" w:rsidRPr="00405612" w:rsidRDefault="005113C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（</w:t>
            </w:r>
            <w:r w:rsidR="00C031E7">
              <w:rPr>
                <w:rFonts w:ascii="Times New Roman" w:hAnsi="Times New Roman" w:cs="Times New Roman"/>
                <w:sz w:val="22"/>
              </w:rPr>
              <w:t>66.67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0A1D6D" w:rsidRPr="00405612" w14:paraId="3D6AB198" w14:textId="77777777" w:rsidTr="0036787A">
        <w:tc>
          <w:tcPr>
            <w:tcW w:w="3318" w:type="dxa"/>
            <w:gridSpan w:val="2"/>
          </w:tcPr>
          <w:p w14:paraId="208F5EF0" w14:textId="2130E343" w:rsidR="000A1D6D" w:rsidRPr="00D71135" w:rsidRDefault="000A1D6D" w:rsidP="009F0CBC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astrocytoma</w:t>
            </w:r>
          </w:p>
        </w:tc>
        <w:tc>
          <w:tcPr>
            <w:tcW w:w="1659" w:type="dxa"/>
          </w:tcPr>
          <w:p w14:paraId="3739DD7A" w14:textId="77777777" w:rsidR="000A1D6D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41F26551" w14:textId="77777777" w:rsidR="000A1D6D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0B259FA8" w14:textId="3C80FA98" w:rsidR="000A1D6D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D73417">
              <w:rPr>
                <w:rFonts w:ascii="Times New Roman" w:hAnsi="Times New Roman" w:cs="Times New Roman"/>
                <w:sz w:val="22"/>
              </w:rPr>
              <w:t>18.18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D71135" w:rsidRPr="00405612" w14:paraId="7371B2A4" w14:textId="77777777" w:rsidTr="00285891">
        <w:tc>
          <w:tcPr>
            <w:tcW w:w="3318" w:type="dxa"/>
            <w:gridSpan w:val="2"/>
          </w:tcPr>
          <w:p w14:paraId="6209AF22" w14:textId="7D1A9ED0" w:rsidR="00D71135" w:rsidRPr="00405612" w:rsidRDefault="00D71135" w:rsidP="009F0CBC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oligodendroglioma</w:t>
            </w:r>
          </w:p>
        </w:tc>
        <w:tc>
          <w:tcPr>
            <w:tcW w:w="1659" w:type="dxa"/>
          </w:tcPr>
          <w:p w14:paraId="28908CFC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4C7D6D06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02CC51FB" w14:textId="7F6F671F" w:rsidR="00D71135" w:rsidRPr="00405612" w:rsidRDefault="000A1D6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 w:rsidR="00D73417">
              <w:rPr>
                <w:rFonts w:ascii="Times New Roman" w:hAnsi="Times New Roman" w:cs="Times New Roman"/>
                <w:sz w:val="22"/>
              </w:rPr>
              <w:t>15.15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D71135" w:rsidRPr="00405612" w14:paraId="485F876B" w14:textId="77777777" w:rsidTr="003E2D22">
        <w:tc>
          <w:tcPr>
            <w:tcW w:w="3318" w:type="dxa"/>
            <w:gridSpan w:val="2"/>
          </w:tcPr>
          <w:p w14:paraId="6ED084A3" w14:textId="2BA0D96A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  <w:r w:rsidRPr="00D71135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GNAS/CIC Status in</w:t>
            </w:r>
            <w:r w:rsidR="00D73417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 xml:space="preserve"> </w:t>
            </w:r>
            <w:r w:rsidRPr="00D71135">
              <w:rPr>
                <w:rFonts w:ascii="Times New Roman" w:hAnsi="Times New Roman" w:cs="Times New Roman"/>
                <w:b/>
                <w:bCs/>
                <w:sz w:val="22"/>
                <w:lang w:bidi="en-US"/>
              </w:rPr>
              <w:t>TISF</w:t>
            </w:r>
          </w:p>
        </w:tc>
        <w:tc>
          <w:tcPr>
            <w:tcW w:w="1659" w:type="dxa"/>
          </w:tcPr>
          <w:p w14:paraId="507D6277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753755CE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66E3B339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D71135" w:rsidRPr="00405612" w14:paraId="0E698261" w14:textId="77777777" w:rsidTr="00CA3022">
        <w:tc>
          <w:tcPr>
            <w:tcW w:w="3318" w:type="dxa"/>
            <w:gridSpan w:val="2"/>
          </w:tcPr>
          <w:p w14:paraId="52EC391F" w14:textId="58A8053C" w:rsidR="00D71135" w:rsidRPr="00405612" w:rsidRDefault="00D71135" w:rsidP="009F0CBC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GNAS mutant</w:t>
            </w:r>
          </w:p>
        </w:tc>
        <w:tc>
          <w:tcPr>
            <w:tcW w:w="1659" w:type="dxa"/>
          </w:tcPr>
          <w:p w14:paraId="4B5840C3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13B96544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4A6E8ECF" w14:textId="5B1CB1D4" w:rsidR="00D71135" w:rsidRPr="00405612" w:rsidRDefault="00D93D8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 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/>
                <w:sz w:val="22"/>
              </w:rPr>
              <w:t>6.06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D71135" w:rsidRPr="00405612" w14:paraId="3D111FDE" w14:textId="77777777" w:rsidTr="00F138B4">
        <w:tc>
          <w:tcPr>
            <w:tcW w:w="3318" w:type="dxa"/>
            <w:gridSpan w:val="2"/>
          </w:tcPr>
          <w:p w14:paraId="454B6F66" w14:textId="77777777" w:rsidR="00976DD3" w:rsidRDefault="00D71135" w:rsidP="00E66011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CIC mutant</w:t>
            </w:r>
          </w:p>
          <w:p w14:paraId="33757444" w14:textId="567588A8" w:rsidR="00D93D8E" w:rsidRPr="00405612" w:rsidRDefault="00D93D8E" w:rsidP="00367EB1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 xml:space="preserve">GNAS &amp;CIC </w:t>
            </w:r>
            <w:r>
              <w:rPr>
                <w:rFonts w:ascii="Times New Roman" w:hAnsi="Times New Roman" w:cs="Times New Roman" w:hint="eastAsia"/>
                <w:sz w:val="22"/>
                <w:lang w:bidi="en-US"/>
              </w:rPr>
              <w:t>mutant</w:t>
            </w:r>
          </w:p>
        </w:tc>
        <w:tc>
          <w:tcPr>
            <w:tcW w:w="1659" w:type="dxa"/>
          </w:tcPr>
          <w:p w14:paraId="3BFA18E4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0499AD0C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3D0E1370" w14:textId="6045938C" w:rsidR="00976DD3" w:rsidRDefault="00D93D8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/>
                <w:sz w:val="22"/>
              </w:rPr>
              <w:t>12.12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）</w:t>
            </w:r>
          </w:p>
          <w:p w14:paraId="169068CC" w14:textId="4B8395CC" w:rsidR="00D93D8E" w:rsidRPr="00405612" w:rsidRDefault="00D93D8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.15</w:t>
            </w:r>
            <w:r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  <w:tr w:rsidR="00D71135" w:rsidRPr="00405612" w14:paraId="643C6194" w14:textId="77777777" w:rsidTr="003B5766">
        <w:tc>
          <w:tcPr>
            <w:tcW w:w="3318" w:type="dxa"/>
            <w:gridSpan w:val="2"/>
          </w:tcPr>
          <w:p w14:paraId="0B46E2F9" w14:textId="7DC3CAC4" w:rsidR="00D71135" w:rsidRPr="00405612" w:rsidRDefault="00D71135" w:rsidP="009F0CBC">
            <w:pPr>
              <w:ind w:firstLineChars="100" w:firstLine="220"/>
              <w:rPr>
                <w:rFonts w:ascii="Times New Roman" w:hAnsi="Times New Roman" w:cs="Times New Roman"/>
                <w:sz w:val="22"/>
                <w:lang w:bidi="en-US"/>
              </w:rPr>
            </w:pPr>
            <w:r w:rsidRPr="00D71135">
              <w:rPr>
                <w:rFonts w:ascii="Times New Roman" w:hAnsi="Times New Roman" w:cs="Times New Roman"/>
                <w:sz w:val="22"/>
                <w:lang w:bidi="en-US"/>
              </w:rPr>
              <w:t>GNAS &amp;CIC wild</w:t>
            </w:r>
          </w:p>
        </w:tc>
        <w:tc>
          <w:tcPr>
            <w:tcW w:w="1659" w:type="dxa"/>
          </w:tcPr>
          <w:p w14:paraId="397E2101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36C50632" w14:textId="77777777" w:rsidR="00D71135" w:rsidRPr="00405612" w:rsidRDefault="00D7113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0" w:type="dxa"/>
          </w:tcPr>
          <w:p w14:paraId="3F8B760B" w14:textId="6922F4D5" w:rsidR="00D71135" w:rsidRPr="00405612" w:rsidRDefault="00976D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（</w:t>
            </w:r>
            <w:r>
              <w:rPr>
                <w:rFonts w:ascii="Times New Roman" w:hAnsi="Times New Roman" w:cs="Times New Roman"/>
                <w:sz w:val="22"/>
              </w:rPr>
              <w:t>66.67</w:t>
            </w:r>
            <w:r w:rsidR="000A1D6D">
              <w:rPr>
                <w:rFonts w:ascii="Times New Roman" w:hAnsi="Times New Roman" w:cs="Times New Roman" w:hint="eastAsia"/>
                <w:sz w:val="22"/>
              </w:rPr>
              <w:t>）</w:t>
            </w:r>
          </w:p>
        </w:tc>
      </w:tr>
    </w:tbl>
    <w:p w14:paraId="5C475D4E" w14:textId="21961D1C" w:rsidR="00F43D7C" w:rsidRPr="002949BA" w:rsidRDefault="002949BA" w:rsidP="002949BA">
      <w:pPr>
        <w:ind w:firstLineChars="100" w:firstLine="220"/>
        <w:rPr>
          <w:rFonts w:ascii="Times New Roman" w:hAnsi="Times New Roman" w:cs="Times New Roman"/>
          <w:sz w:val="22"/>
          <w:lang w:bidi="en-US"/>
        </w:rPr>
      </w:pPr>
      <w:r w:rsidRPr="002949BA">
        <w:rPr>
          <w:rFonts w:ascii="Times New Roman" w:hAnsi="Times New Roman" w:cs="Times New Roman" w:hint="eastAsia"/>
          <w:sz w:val="22"/>
          <w:lang w:bidi="en-US"/>
        </w:rPr>
        <w:t>*Others</w:t>
      </w:r>
      <w:r w:rsidRPr="002949BA">
        <w:rPr>
          <w:rFonts w:ascii="Times New Roman" w:hAnsi="Times New Roman" w:cs="Times New Roman"/>
          <w:sz w:val="22"/>
          <w:lang w:bidi="en-US"/>
        </w:rPr>
        <w:t xml:space="preserve"> </w:t>
      </w:r>
      <w:r w:rsidRPr="002949BA">
        <w:rPr>
          <w:rFonts w:ascii="Times New Roman" w:hAnsi="Times New Roman" w:cs="Times New Roman" w:hint="eastAsia"/>
          <w:sz w:val="22"/>
          <w:lang w:bidi="en-US"/>
        </w:rPr>
        <w:t>Primary</w:t>
      </w:r>
      <w:r w:rsidRPr="002949BA">
        <w:rPr>
          <w:rFonts w:ascii="Times New Roman" w:hAnsi="Times New Roman" w:cs="Times New Roman"/>
          <w:sz w:val="22"/>
          <w:lang w:bidi="en-US"/>
        </w:rPr>
        <w:t xml:space="preserve"> </w:t>
      </w:r>
      <w:r w:rsidRPr="002949BA">
        <w:rPr>
          <w:rFonts w:ascii="Times New Roman" w:hAnsi="Times New Roman" w:cs="Times New Roman" w:hint="eastAsia"/>
          <w:sz w:val="22"/>
          <w:lang w:bidi="en-US"/>
        </w:rPr>
        <w:t>Tumor</w:t>
      </w:r>
      <w:r w:rsidRPr="002949BA">
        <w:rPr>
          <w:rFonts w:ascii="Times New Roman" w:hAnsi="Times New Roman" w:cs="Times New Roman"/>
          <w:sz w:val="22"/>
          <w:lang w:bidi="en-US"/>
        </w:rPr>
        <w:t xml:space="preserve"> </w:t>
      </w:r>
      <w:r w:rsidRPr="002949BA">
        <w:rPr>
          <w:rFonts w:ascii="Times New Roman" w:hAnsi="Times New Roman" w:cs="Times New Roman" w:hint="eastAsia"/>
          <w:sz w:val="22"/>
          <w:lang w:bidi="en-US"/>
        </w:rPr>
        <w:t>Location</w:t>
      </w:r>
      <w:r>
        <w:rPr>
          <w:rFonts w:ascii="Times New Roman" w:hAnsi="Times New Roman" w:cs="Times New Roman"/>
          <w:sz w:val="22"/>
          <w:lang w:bidi="en-US"/>
        </w:rPr>
        <w:t xml:space="preserve"> </w:t>
      </w:r>
      <w:r>
        <w:rPr>
          <w:rFonts w:ascii="Times New Roman" w:hAnsi="Times New Roman" w:cs="Times New Roman" w:hint="eastAsia"/>
          <w:sz w:val="22"/>
          <w:lang w:bidi="en-US"/>
        </w:rPr>
        <w:t>include</w:t>
      </w:r>
      <w:r>
        <w:rPr>
          <w:rFonts w:ascii="Times New Roman" w:hAnsi="Times New Roman" w:cs="Times New Roman"/>
          <w:sz w:val="22"/>
          <w:lang w:bidi="en-US"/>
        </w:rPr>
        <w:t xml:space="preserve"> </w:t>
      </w:r>
      <w:r w:rsidR="00D344A4">
        <w:rPr>
          <w:rFonts w:ascii="Times New Roman" w:hAnsi="Times New Roman" w:cs="Times New Roman" w:hint="eastAsia"/>
          <w:sz w:val="22"/>
          <w:lang w:bidi="en-US"/>
        </w:rPr>
        <w:t>c</w:t>
      </w:r>
      <w:r w:rsidR="00D344A4" w:rsidRPr="00D344A4">
        <w:rPr>
          <w:rFonts w:ascii="Times New Roman" w:hAnsi="Times New Roman" w:cs="Times New Roman"/>
          <w:sz w:val="22"/>
          <w:lang w:bidi="en-US"/>
        </w:rPr>
        <w:t xml:space="preserve">orpus </w:t>
      </w:r>
      <w:r w:rsidR="00D344A4">
        <w:rPr>
          <w:rFonts w:ascii="Times New Roman" w:hAnsi="Times New Roman" w:cs="Times New Roman" w:hint="eastAsia"/>
          <w:sz w:val="22"/>
          <w:lang w:bidi="en-US"/>
        </w:rPr>
        <w:t>c</w:t>
      </w:r>
      <w:r w:rsidR="00D344A4" w:rsidRPr="00D344A4">
        <w:rPr>
          <w:rFonts w:ascii="Times New Roman" w:hAnsi="Times New Roman" w:cs="Times New Roman"/>
          <w:sz w:val="22"/>
          <w:lang w:bidi="en-US"/>
        </w:rPr>
        <w:t>allosum</w:t>
      </w:r>
      <w:r w:rsidR="00D344A4">
        <w:rPr>
          <w:rFonts w:ascii="Times New Roman" w:hAnsi="Times New Roman" w:cs="Times New Roman"/>
          <w:sz w:val="22"/>
          <w:lang w:bidi="en-US"/>
        </w:rPr>
        <w:t xml:space="preserve"> </w:t>
      </w:r>
      <w:r w:rsidR="00D344A4">
        <w:rPr>
          <w:rFonts w:ascii="Times New Roman" w:hAnsi="Times New Roman" w:cs="Times New Roman" w:hint="eastAsia"/>
          <w:sz w:val="22"/>
          <w:lang w:bidi="en-US"/>
        </w:rPr>
        <w:t>and</w:t>
      </w:r>
      <w:r w:rsidR="00D344A4">
        <w:rPr>
          <w:rFonts w:ascii="Times New Roman" w:hAnsi="Times New Roman" w:cs="Times New Roman"/>
          <w:sz w:val="22"/>
          <w:lang w:bidi="en-US"/>
        </w:rPr>
        <w:t xml:space="preserve"> </w:t>
      </w:r>
      <w:r w:rsidR="00D344A4">
        <w:rPr>
          <w:rFonts w:ascii="Times New Roman" w:hAnsi="Times New Roman" w:cs="Times New Roman" w:hint="eastAsia"/>
          <w:sz w:val="22"/>
          <w:lang w:bidi="en-US"/>
        </w:rPr>
        <w:t>c</w:t>
      </w:r>
      <w:r w:rsidR="00D344A4" w:rsidRPr="00D344A4">
        <w:rPr>
          <w:rFonts w:ascii="Times New Roman" w:hAnsi="Times New Roman" w:cs="Times New Roman"/>
          <w:sz w:val="22"/>
          <w:lang w:bidi="en-US"/>
        </w:rPr>
        <w:t>erebellum</w:t>
      </w:r>
      <w:r w:rsidR="00D344A4">
        <w:rPr>
          <w:rFonts w:ascii="Times New Roman" w:hAnsi="Times New Roman" w:cs="Times New Roman"/>
          <w:sz w:val="22"/>
          <w:lang w:bidi="en-US"/>
        </w:rPr>
        <w:t>.</w:t>
      </w:r>
    </w:p>
    <w:sectPr w:rsidR="00F43D7C" w:rsidRPr="002949BA" w:rsidSect="00F43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92C6C" w14:textId="77777777" w:rsidR="002D767B" w:rsidRDefault="002D767B" w:rsidP="00D71135">
      <w:r>
        <w:separator/>
      </w:r>
    </w:p>
  </w:endnote>
  <w:endnote w:type="continuationSeparator" w:id="0">
    <w:p w14:paraId="285EF0E7" w14:textId="77777777" w:rsidR="002D767B" w:rsidRDefault="002D767B" w:rsidP="00D71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336AE8" w14:textId="77777777" w:rsidR="002D767B" w:rsidRDefault="002D767B" w:rsidP="00D71135">
      <w:r>
        <w:separator/>
      </w:r>
    </w:p>
  </w:footnote>
  <w:footnote w:type="continuationSeparator" w:id="0">
    <w:p w14:paraId="4C7884B7" w14:textId="77777777" w:rsidR="002D767B" w:rsidRDefault="002D767B" w:rsidP="00D71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7C"/>
    <w:rsid w:val="000436CB"/>
    <w:rsid w:val="000A1D6D"/>
    <w:rsid w:val="000B487F"/>
    <w:rsid w:val="00206A17"/>
    <w:rsid w:val="00234927"/>
    <w:rsid w:val="002949BA"/>
    <w:rsid w:val="002D767B"/>
    <w:rsid w:val="00367EB1"/>
    <w:rsid w:val="003E2E11"/>
    <w:rsid w:val="00405612"/>
    <w:rsid w:val="004B0037"/>
    <w:rsid w:val="004C538F"/>
    <w:rsid w:val="005113C7"/>
    <w:rsid w:val="005965F9"/>
    <w:rsid w:val="00650480"/>
    <w:rsid w:val="006E38B0"/>
    <w:rsid w:val="00750CFF"/>
    <w:rsid w:val="008D7972"/>
    <w:rsid w:val="009378B9"/>
    <w:rsid w:val="009518FB"/>
    <w:rsid w:val="00976DD3"/>
    <w:rsid w:val="009E0256"/>
    <w:rsid w:val="009F0CBC"/>
    <w:rsid w:val="00A4456E"/>
    <w:rsid w:val="00C031E7"/>
    <w:rsid w:val="00C1276A"/>
    <w:rsid w:val="00CD175B"/>
    <w:rsid w:val="00CD2A61"/>
    <w:rsid w:val="00CF6AED"/>
    <w:rsid w:val="00D344A4"/>
    <w:rsid w:val="00D71135"/>
    <w:rsid w:val="00D73417"/>
    <w:rsid w:val="00D93D8E"/>
    <w:rsid w:val="00DD1A9E"/>
    <w:rsid w:val="00E538DB"/>
    <w:rsid w:val="00E66011"/>
    <w:rsid w:val="00F43D7C"/>
    <w:rsid w:val="00F52BE6"/>
    <w:rsid w:val="00FB187F"/>
    <w:rsid w:val="00FE019F"/>
    <w:rsid w:val="00FE6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692F9"/>
  <w15:chartTrackingRefBased/>
  <w15:docId w15:val="{0E7CFB8C-D7FA-409A-BF72-3B72E8E11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D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1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11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1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1135"/>
    <w:rPr>
      <w:sz w:val="18"/>
      <w:szCs w:val="18"/>
    </w:rPr>
  </w:style>
  <w:style w:type="paragraph" w:styleId="a8">
    <w:name w:val="Revision"/>
    <w:hidden/>
    <w:uiPriority w:val="99"/>
    <w:semiHidden/>
    <w:rsid w:val="00C12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5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许</dc:creator>
  <cp:keywords/>
  <dc:description/>
  <cp:lastModifiedBy>许 森</cp:lastModifiedBy>
  <cp:revision>26</cp:revision>
  <dcterms:created xsi:type="dcterms:W3CDTF">2022-03-02T02:12:00Z</dcterms:created>
  <dcterms:modified xsi:type="dcterms:W3CDTF">2022-05-24T04:42:00Z</dcterms:modified>
</cp:coreProperties>
</file>